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01D" w:rsidRPr="001322BE" w:rsidRDefault="00E6601D" w:rsidP="00E6601D">
      <w:pPr>
        <w:rPr>
          <w:rFonts w:ascii="Times New Roman" w:hAnsi="Times New Roman"/>
          <w:sz w:val="24"/>
          <w:szCs w:val="24"/>
          <w:lang w:val="en-US"/>
        </w:rPr>
      </w:pPr>
      <w:r w:rsidRPr="00D221F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 T</w:t>
      </w:r>
      <w:r w:rsidRPr="00D221F8">
        <w:rPr>
          <w:rFonts w:ascii="Times New Roman" w:hAnsi="Times New Roman"/>
          <w:b/>
          <w:sz w:val="24"/>
          <w:szCs w:val="24"/>
          <w:lang w:val="en-US"/>
        </w:rPr>
        <w:t>able:</w:t>
      </w:r>
      <w:r w:rsidRPr="001322BE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OLE_LINK11"/>
      <w:bookmarkStart w:id="1" w:name="OLE_LINK12"/>
      <w:r w:rsidRPr="001322BE">
        <w:rPr>
          <w:rFonts w:ascii="Times New Roman" w:hAnsi="Times New Roman"/>
          <w:sz w:val="24"/>
          <w:szCs w:val="24"/>
          <w:lang w:val="en-US"/>
        </w:rPr>
        <w:t>Arginine and tricarboxylic acid cycle metabolites in lymphoma survivors</w:t>
      </w:r>
    </w:p>
    <w:bookmarkEnd w:id="0"/>
    <w:bookmarkEnd w:id="1"/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2415"/>
        <w:gridCol w:w="830"/>
        <w:gridCol w:w="1011"/>
        <w:gridCol w:w="566"/>
        <w:gridCol w:w="800"/>
        <w:gridCol w:w="1011"/>
        <w:gridCol w:w="566"/>
        <w:gridCol w:w="800"/>
        <w:gridCol w:w="1011"/>
        <w:gridCol w:w="566"/>
      </w:tblGrid>
      <w:tr w:rsidR="00E6601D" w:rsidRPr="00C806B5" w:rsidTr="00FC01C0"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ll patients</w:t>
            </w:r>
          </w:p>
        </w:tc>
        <w:tc>
          <w:tcPr>
            <w:tcW w:w="0" w:type="auto"/>
            <w:gridSpan w:val="3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Male patients</w:t>
            </w:r>
          </w:p>
        </w:tc>
        <w:tc>
          <w:tcPr>
            <w:tcW w:w="0" w:type="auto"/>
            <w:gridSpan w:val="3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Female patients</w:t>
            </w:r>
          </w:p>
        </w:tc>
      </w:tr>
      <w:tr w:rsidR="00E6601D" w:rsidRPr="00C806B5" w:rsidTr="00FC01C0"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Arginine related metabolites</w:t>
            </w:r>
          </w:p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µM, mean (</w:t>
            </w:r>
            <w:proofErr w:type="spellStart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E6601D" w:rsidRPr="00E43ACA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77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67</w:t>
            </w:r>
          </w:p>
        </w:tc>
        <w:tc>
          <w:tcPr>
            <w:tcW w:w="0" w:type="auto"/>
          </w:tcPr>
          <w:p w:rsidR="00E6601D" w:rsidRPr="00E43ACA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44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09</w:t>
            </w:r>
          </w:p>
        </w:tc>
        <w:tc>
          <w:tcPr>
            <w:tcW w:w="0" w:type="auto"/>
          </w:tcPr>
          <w:p w:rsidR="00E6601D" w:rsidRPr="00E43ACA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33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58</w:t>
            </w:r>
          </w:p>
        </w:tc>
        <w:tc>
          <w:tcPr>
            <w:tcW w:w="0" w:type="auto"/>
          </w:tcPr>
          <w:p w:rsidR="00E6601D" w:rsidRPr="00E43ACA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E6601D" w:rsidRPr="00C806B5" w:rsidTr="00FC01C0">
        <w:trPr>
          <w:trHeight w:val="405"/>
        </w:trPr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rginine*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03.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8.2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07.1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9.8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04.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8.3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06.9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8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02.0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8.4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07.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7.9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E6601D" w:rsidRPr="00C806B5" w:rsidTr="00FC01C0">
        <w:trPr>
          <w:trHeight w:val="405"/>
        </w:trPr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Homoarginine*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.8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68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.93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77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.02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75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.9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70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.60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50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.91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98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E6601D" w:rsidRPr="00C806B5" w:rsidTr="00FC01C0">
        <w:trPr>
          <w:trHeight w:val="405"/>
        </w:trPr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 xml:space="preserve">Asymmetric </w:t>
            </w:r>
          </w:p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Dimethylarginine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3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E6601D" w:rsidRPr="00C806B5" w:rsidTr="00FC01C0">
        <w:trPr>
          <w:trHeight w:val="405"/>
        </w:trPr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 xml:space="preserve">Symmetric </w:t>
            </w:r>
          </w:p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Dimethylarginine*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8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7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7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6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0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0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E6601D" w:rsidRPr="00C806B5" w:rsidTr="00FC01C0">
        <w:trPr>
          <w:trHeight w:val="405"/>
        </w:trPr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Ornithine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4.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9.1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6.7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9.6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8.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7.1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7.9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8.5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9.0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5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4.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1.5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E6601D" w:rsidRPr="00C806B5" w:rsidTr="00FC01C0">
        <w:trPr>
          <w:trHeight w:val="405"/>
        </w:trPr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Urea*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.0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.7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.2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.9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.3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.4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.2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.5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.6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.0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.2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.5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E6601D" w:rsidRPr="003F74D5" w:rsidTr="00FC01C0"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icarboxylic acid cycle metabolites, </w:t>
            </w:r>
          </w:p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µM, mean (SD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6601D" w:rsidRPr="00C806B5" w:rsidTr="00FC01C0">
        <w:trPr>
          <w:trHeight w:val="405"/>
        </w:trPr>
        <w:tc>
          <w:tcPr>
            <w:tcW w:w="0" w:type="auto"/>
          </w:tcPr>
          <w:p w:rsidR="00E6601D" w:rsidRPr="00C806B5" w:rsidRDefault="00E6601D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α-ketoglutaric acid*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9.2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.3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.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.9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9.12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.4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.4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.8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9.3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.5</w:t>
            </w:r>
          </w:p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.0)</w:t>
            </w:r>
          </w:p>
        </w:tc>
        <w:tc>
          <w:tcPr>
            <w:tcW w:w="0" w:type="auto"/>
            <w:vAlign w:val="center"/>
          </w:tcPr>
          <w:p w:rsidR="00E6601D" w:rsidRPr="00C806B5" w:rsidRDefault="00E6601D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</w:tbl>
    <w:p w:rsidR="00E6601D" w:rsidRPr="00E43ACA" w:rsidRDefault="00E6601D" w:rsidP="00E6601D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E43ACA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E43ACA">
        <w:rPr>
          <w:rFonts w:ascii="Times New Roman" w:hAnsi="Times New Roman"/>
          <w:sz w:val="20"/>
          <w:szCs w:val="20"/>
          <w:lang w:val="en-US"/>
        </w:rPr>
        <w:t>Standard</w:t>
      </w:r>
      <w:proofErr w:type="spellEnd"/>
      <w:proofErr w:type="gramEnd"/>
      <w:r w:rsidRPr="00E43ACA">
        <w:rPr>
          <w:rFonts w:ascii="Times New Roman" w:hAnsi="Times New Roman"/>
          <w:sz w:val="20"/>
          <w:szCs w:val="20"/>
          <w:lang w:val="en-US"/>
        </w:rPr>
        <w:t xml:space="preserve"> deviation; </w:t>
      </w:r>
      <w:r w:rsidRPr="00E43AC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r w:rsidRPr="00E43ACA">
        <w:rPr>
          <w:rFonts w:ascii="Times New Roman" w:hAnsi="Times New Roman"/>
          <w:sz w:val="20"/>
          <w:szCs w:val="20"/>
          <w:lang w:val="en-US"/>
        </w:rPr>
        <w:t>Chronic fatigue *Data with non-normal distribution, Mann-Whitney U test reported.</w:t>
      </w:r>
      <w:bookmarkStart w:id="2" w:name="_GoBack"/>
      <w:bookmarkEnd w:id="2"/>
    </w:p>
    <w:sectPr w:rsidR="00E6601D" w:rsidRPr="00E43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6601D"/>
    <w:rsid w:val="00B0601F"/>
    <w:rsid w:val="00BF6BC9"/>
    <w:rsid w:val="00E6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01D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59"/>
    <w:rsid w:val="00E6601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6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01D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59"/>
    <w:rsid w:val="00E6601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6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2</cp:revision>
  <dcterms:created xsi:type="dcterms:W3CDTF">2019-12-27T12:13:00Z</dcterms:created>
  <dcterms:modified xsi:type="dcterms:W3CDTF">2019-12-27T12:16:00Z</dcterms:modified>
</cp:coreProperties>
</file>